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3"/>
        <w:gridCol w:w="1330"/>
        <w:gridCol w:w="1052"/>
        <w:gridCol w:w="1141"/>
        <w:gridCol w:w="1091"/>
        <w:gridCol w:w="1091"/>
        <w:gridCol w:w="1036"/>
        <w:gridCol w:w="1036"/>
      </w:tblGrid>
      <w:tr w:rsidR="00E1383B" w:rsidRPr="00CC693B" w14:paraId="3CEE9662" w14:textId="77777777" w:rsidTr="00663A4A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B05E9" w14:textId="28F4D59B" w:rsidR="00E1383B" w:rsidRPr="00E1383B" w:rsidRDefault="00E1383B" w:rsidP="000172A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les Only. Mean and standard deviation (SD) of the mean absolute error (MAE) and of the correlation coefficient </w:t>
            </w:r>
            <w:r w:rsidR="004D2F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(CORR) </w:t>
            </w: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tween the chronological age and brain-age</w:t>
            </w:r>
            <w:r w:rsidR="004D2F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 the replication sample; Adjusted MAE and Adjusted CORR were corrected for age-bias</w:t>
            </w:r>
            <w:r w:rsidR="000172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8E73BE" w:rsidRPr="00CC693B" w14:paraId="691C3261" w14:textId="07518D6D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A6F81" w14:textId="77777777" w:rsidR="008E73BE" w:rsidRPr="00E1383B" w:rsidRDefault="008E73BE" w:rsidP="008E73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range (years)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F274D" w14:textId="77777777" w:rsidR="00E1383B" w:rsidRDefault="008E73BE" w:rsidP="008E7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an </w:t>
            </w:r>
          </w:p>
          <w:p w14:paraId="68348A9E" w14:textId="48D3D46F" w:rsidR="008E73BE" w:rsidRPr="00E1383B" w:rsidRDefault="00E1383B" w:rsidP="008E73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hronological </w:t>
            </w:r>
            <w:r w:rsidR="00EE38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8E73BE"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 (SD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6B8AC" w14:textId="77777777" w:rsidR="008E73BE" w:rsidRPr="00E1383B" w:rsidRDefault="008E73BE" w:rsidP="008E73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E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78030" w14:textId="77777777" w:rsidR="008E73BE" w:rsidRPr="00E1383B" w:rsidRDefault="008E73BE" w:rsidP="008E73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R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45DAC3F" w14:textId="77777777" w:rsidR="008E73BE" w:rsidRPr="00E1383B" w:rsidRDefault="008E73BE" w:rsidP="008E7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MAE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8A5BBA3" w14:textId="77777777" w:rsidR="008E73BE" w:rsidRPr="00E1383B" w:rsidRDefault="008E73BE" w:rsidP="008E7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 CORR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0156882" w14:textId="4FD6BBB0" w:rsidR="008E73BE" w:rsidRPr="00E1383B" w:rsidRDefault="008E73BE" w:rsidP="008E7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AE change </w:t>
            </w:r>
            <w:r w:rsidR="00320057"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 bias</w:t>
            </w: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rrection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5EAB522E" w14:textId="1CFF9306" w:rsidR="008E73BE" w:rsidRPr="00E1383B" w:rsidRDefault="008E73BE" w:rsidP="008E73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RR change </w:t>
            </w:r>
            <w:r w:rsidR="00FD193D"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 bias</w:t>
            </w:r>
            <w:r w:rsidRPr="00E138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rrection </w:t>
            </w:r>
          </w:p>
        </w:tc>
      </w:tr>
      <w:tr w:rsidR="003C204A" w:rsidRPr="00CC693B" w14:paraId="2FDB0F3A" w14:textId="6D7CA8C4" w:rsidTr="000B64FE">
        <w:trPr>
          <w:trHeight w:val="180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36348" w14:textId="2A3DD4F8" w:rsidR="003C204A" w:rsidRPr="00CC693B" w:rsidRDefault="003C204A" w:rsidP="001165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693B">
              <w:rPr>
                <w:rFonts w:ascii="Arial" w:hAnsi="Arial" w:cs="Arial"/>
                <w:color w:val="000000"/>
                <w:sz w:val="20"/>
                <w:szCs w:val="20"/>
              </w:rPr>
              <w:t>10-year intervals</w:t>
            </w:r>
          </w:p>
        </w:tc>
      </w:tr>
      <w:tr w:rsidR="003C204A" w:rsidRPr="00CC693B" w14:paraId="53891477" w14:textId="19E4B992" w:rsidTr="00E1383B">
        <w:trPr>
          <w:trHeight w:val="180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3DFF1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1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2D90D" w14:textId="01A6C69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9.36 (0.52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D798D" w14:textId="65C9D25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CCFF0D" w14:textId="70D1F4A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14D9F" w14:textId="22F550E5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5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EB9391" w14:textId="3478F60D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13EC7D" w14:textId="0667142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33.96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6AFC58A" w14:textId="4E62E9A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94.44%</w:t>
            </w:r>
          </w:p>
        </w:tc>
      </w:tr>
      <w:tr w:rsidR="003C204A" w:rsidRPr="00CC693B" w14:paraId="032E7AC8" w14:textId="503A457B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2FD8F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≤age&lt;2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6391B" w14:textId="56F1E97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5.95 (3.92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998B3" w14:textId="5310E69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3E757" w14:textId="7500183B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EC60D" w14:textId="2D8C9A8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19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0CB93" w14:textId="60B3258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67C9B7" w14:textId="3B7D7ED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27.48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884D62" w14:textId="43AB471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4.00%</w:t>
            </w:r>
          </w:p>
        </w:tc>
      </w:tr>
      <w:tr w:rsidR="003C204A" w:rsidRPr="00CC693B" w14:paraId="657AFD38" w14:textId="160D904E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8FCDC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≤age&lt;3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9523A" w14:textId="02F4FE2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3.68 (2.61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543E6E" w14:textId="540C606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BE71E" w14:textId="07B94ED6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E259F" w14:textId="01644A97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26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5EF53" w14:textId="0F485B3A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291B2E" w14:textId="5877504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7.28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65C2CD" w14:textId="1CD44FB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63.64%</w:t>
            </w:r>
          </w:p>
        </w:tc>
      </w:tr>
      <w:tr w:rsidR="003C204A" w:rsidRPr="00CC693B" w14:paraId="060B4898" w14:textId="57EEEA5E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144C8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≤age&lt;4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874A9" w14:textId="33236891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4.71 (2.59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06696" w14:textId="778E300A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C779C" w14:textId="3FAC277D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583D4" w14:textId="6E225A83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6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EFBB6" w14:textId="481FF276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AB80E6" w14:textId="744E7ACB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38.46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3A20553" w14:textId="18032F6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62.86%</w:t>
            </w:r>
          </w:p>
        </w:tc>
      </w:tr>
      <w:tr w:rsidR="003C204A" w:rsidRPr="00CC693B" w14:paraId="443205FF" w14:textId="79B2E736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CA0AB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≤age&lt;5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CBBD5" w14:textId="53F6DC31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5.40 (3.04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1E89AA" w14:textId="41F74EA3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15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3E379" w14:textId="13AEFF33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8A72F2" w14:textId="40DE0A8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9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689BE9" w14:textId="5C54396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67C897" w14:textId="01C9ABE5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9.52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F5D0D4F" w14:textId="4D3EF316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45.45%</w:t>
            </w:r>
          </w:p>
        </w:tc>
      </w:tr>
      <w:tr w:rsidR="003C204A" w:rsidRPr="00CC693B" w14:paraId="3909746B" w14:textId="0FD471EF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CE4FF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≤age&lt;6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9F0EA" w14:textId="5DA30D1D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6.73 (2.72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C1886" w14:textId="169B3118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75AC84" w14:textId="3D00C85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803A5" w14:textId="680D7E8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79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60938D" w14:textId="7B3E693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50C396" w14:textId="30D42445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68.90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239651" w14:textId="03007D52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22.22%</w:t>
            </w:r>
          </w:p>
        </w:tc>
      </w:tr>
      <w:tr w:rsidR="003C204A" w:rsidRPr="00CC693B" w14:paraId="5E6B1F2D" w14:textId="444A9FFB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411CD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≤age&lt;7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BB2A7" w14:textId="6A99541A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4.37 (2.72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16798" w14:textId="7E91F1D1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70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5FEB2B" w14:textId="7C146FBB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CD85E7" w14:textId="76155B9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9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9698A7" w14:textId="0EDFF053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B2B76F" w14:textId="558027C2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67.04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E83200" w14:textId="44D45C9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96.88%</w:t>
            </w:r>
          </w:p>
        </w:tc>
      </w:tr>
      <w:tr w:rsidR="003C204A" w:rsidRPr="00CC693B" w14:paraId="50BC6C3A" w14:textId="4FD337B0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7D963" w14:textId="7AF077C4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≤age≤8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B9537" w14:textId="617F952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74.85 (2.41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8282F" w14:textId="50713C88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A7EAC" w14:textId="69C01D56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6A6008" w14:textId="4267A30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5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F2DAB1" w14:textId="5D90386B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2D0EEE" w14:textId="3082334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68.14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0C475B" w14:textId="21F1411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50.00%</w:t>
            </w:r>
          </w:p>
        </w:tc>
      </w:tr>
      <w:tr w:rsidR="003C204A" w:rsidRPr="00CC693B" w14:paraId="37769277" w14:textId="731A67E4" w:rsidTr="007F2846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07D27" w14:textId="3B253ED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color w:val="000000"/>
                <w:sz w:val="20"/>
                <w:szCs w:val="20"/>
              </w:rPr>
              <w:t>20-year intervals</w:t>
            </w:r>
          </w:p>
        </w:tc>
      </w:tr>
      <w:tr w:rsidR="003C204A" w:rsidRPr="00CC693B" w14:paraId="05575197" w14:textId="2E9E2D97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DAFB4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2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A6961" w14:textId="46415F18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4.45 (4.42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971AC" w14:textId="2D870BB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AABF9C" w14:textId="43D0CDF5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857B58" w14:textId="75674E0E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1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D9B73C" w14:textId="4F4D460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0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27783A" w14:textId="0DF57FDD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24.01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47CD54" w14:textId="3F59C75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6.98%</w:t>
            </w:r>
          </w:p>
        </w:tc>
      </w:tr>
      <w:tr w:rsidR="003C204A" w:rsidRPr="00CC693B" w14:paraId="02C2FB1B" w14:textId="2E9CD054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1CAB4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≤age&lt;4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9FB62" w14:textId="2E20D47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5.60 (4.95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DCDF3" w14:textId="7B245BB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93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F2AA9C" w14:textId="11B672B1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87F984" w14:textId="650E0AB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20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7C046E" w14:textId="4CF46CB3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BE28AA0" w14:textId="1E36F1B1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4.02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F104ED" w14:textId="72426911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17.50%</w:t>
            </w:r>
          </w:p>
        </w:tc>
      </w:tr>
      <w:tr w:rsidR="003C204A" w:rsidRPr="00CC693B" w14:paraId="75E1C323" w14:textId="4956CCD7" w:rsidTr="00E1383B">
        <w:trPr>
          <w:trHeight w:val="23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7FA20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≤age&lt;6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363C2" w14:textId="7671969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2.90 (6.06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06FAE8" w14:textId="32AEEF9D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82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4875A" w14:textId="219CDC9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93ED7" w14:textId="4E9C4BA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1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4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CCB253" w14:textId="1746F30E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2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45FAAC" w14:textId="3CE2D3D1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59.75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FD3EA8" w14:textId="78C59E0B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87.50%</w:t>
            </w:r>
          </w:p>
        </w:tc>
      </w:tr>
      <w:tr w:rsidR="003C204A" w:rsidRPr="00CC693B" w14:paraId="5845868F" w14:textId="0B5971C0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7FD43" w14:textId="19E1C95D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≤age≤8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F4BD" w14:textId="1C3293C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7.09 (5.30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38EB2C" w14:textId="1DD74A0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2.80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2E223" w14:textId="3DA8549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A0273" w14:textId="1767A72B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1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CCD64A" w14:textId="4913368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1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B5AABC" w14:textId="64E4BB76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71.80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6D8781" w14:textId="504D095A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03.33%</w:t>
            </w:r>
          </w:p>
        </w:tc>
      </w:tr>
      <w:tr w:rsidR="003C204A" w:rsidRPr="00CC693B" w14:paraId="2C229BBC" w14:textId="61F40E8B" w:rsidTr="007D5DFB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ECA8E" w14:textId="3791A96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color w:val="000000"/>
                <w:sz w:val="20"/>
                <w:szCs w:val="20"/>
              </w:rPr>
              <w:t>30-year intervals</w:t>
            </w:r>
          </w:p>
        </w:tc>
      </w:tr>
      <w:tr w:rsidR="003C204A" w:rsidRPr="00CC693B" w14:paraId="4C761E58" w14:textId="000D89A6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D409B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3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454D2" w14:textId="200E1458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8.01 (5.91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16E650" w14:textId="46CF94A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23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8E65B9" w14:textId="79E9CCC5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1622A" w14:textId="468373FA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91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7FDE0B" w14:textId="2BFBF96D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5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C24935" w14:textId="35F8831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9.91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6653B0" w14:textId="366C973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1.84%</w:t>
            </w:r>
          </w:p>
        </w:tc>
      </w:tr>
      <w:tr w:rsidR="003C204A" w:rsidRPr="00CC693B" w14:paraId="742EC5A6" w14:textId="4AA54B20" w:rsidTr="00E1383B">
        <w:trPr>
          <w:trHeight w:val="180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6E158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≤age&lt;6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FE2D4" w14:textId="4E79F77D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5.66 (10.24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DD482" w14:textId="1A077F3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.30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EE2B83" w14:textId="226B253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8017B" w14:textId="1EDEDF9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5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38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D8AB3" w14:textId="376126B1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.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64BA98" w14:textId="19CA18C5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35.18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23FD6FA" w14:textId="7EF0EFF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3.27%</w:t>
            </w:r>
          </w:p>
        </w:tc>
      </w:tr>
      <w:tr w:rsidR="003C204A" w:rsidRPr="00CC693B" w14:paraId="0A86FD86" w14:textId="2627122F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15C3A" w14:textId="63CCD68F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≤age≤9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BFEB4" w14:textId="39CB42A3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7.09 (5.34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70CDF" w14:textId="2DE1EE5B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57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857372" w14:textId="443F7688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AAAB3D" w14:textId="5D6DFE56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9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782DEF" w14:textId="5AC9A6BA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6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CA8995" w14:textId="79250A5D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43.33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3F154FD" w14:textId="7C31D2C7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6.96%</w:t>
            </w:r>
          </w:p>
        </w:tc>
      </w:tr>
      <w:tr w:rsidR="003C204A" w:rsidRPr="00CC693B" w14:paraId="02D30452" w14:textId="1C56456E" w:rsidTr="00AB0FC7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B2466F" w14:textId="7BDEFDD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color w:val="000000"/>
                <w:sz w:val="20"/>
                <w:szCs w:val="20"/>
              </w:rPr>
              <w:t>40-year intervals</w:t>
            </w:r>
          </w:p>
        </w:tc>
      </w:tr>
      <w:tr w:rsidR="003C204A" w:rsidRPr="00CC693B" w14:paraId="36366D82" w14:textId="3644D004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96D5E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&lt;4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5961B" w14:textId="60AB22B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9.28 (7.24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C4408" w14:textId="3051627A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02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A9F8D" w14:textId="36D6AC4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7CA5A" w14:textId="06EB911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60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AA846" w14:textId="32AB34D1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4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D9F585" w14:textId="1D0B98F5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0.45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ECEC11" w14:textId="1E702198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3.51%</w:t>
            </w:r>
          </w:p>
        </w:tc>
      </w:tr>
      <w:tr w:rsidR="003C204A" w:rsidRPr="00CC693B" w14:paraId="78EEA087" w14:textId="04290E03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3D32A" w14:textId="51AC71FF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≤age≤8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8E246" w14:textId="3DC77132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9.49 (9.10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D867A" w14:textId="02BFA8FC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6.24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8CB124" w14:textId="76CF9A89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47C1B" w14:textId="031F9B9A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4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A0354" w14:textId="35927726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14CE2B" w14:textId="60F7BC8E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34.46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60B47A8" w14:textId="4EC57D17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8.10%</w:t>
            </w:r>
          </w:p>
        </w:tc>
      </w:tr>
      <w:tr w:rsidR="003C204A" w:rsidRPr="00CC693B" w14:paraId="635DDD88" w14:textId="69C8C535" w:rsidTr="006F2D1C">
        <w:trPr>
          <w:trHeight w:val="165"/>
        </w:trPr>
        <w:tc>
          <w:tcPr>
            <w:tcW w:w="901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425F8A" w14:textId="3E529738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color w:val="000000"/>
                <w:sz w:val="20"/>
                <w:szCs w:val="20"/>
              </w:rPr>
              <w:t>full age range</w:t>
            </w:r>
          </w:p>
        </w:tc>
      </w:tr>
      <w:tr w:rsidR="003C204A" w:rsidRPr="00CC693B" w14:paraId="621E06AB" w14:textId="4B581071" w:rsidTr="00E1383B">
        <w:trPr>
          <w:trHeight w:val="165"/>
        </w:trPr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88658" w14:textId="77777777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≤age≤9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6B2F1" w14:textId="63921D69" w:rsidR="003C204A" w:rsidRPr="00CC693B" w:rsidRDefault="003C204A" w:rsidP="003C204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6.39 (17.12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B7A48" w14:textId="64B4859F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.71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ECE81" w14:textId="7C5CE840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52D76" w14:textId="2D33300B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7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52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DF8C8" w14:textId="2E2533D4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 w:hint="eastAsia"/>
                <w:kern w:val="0"/>
                <w:sz w:val="20"/>
                <w:szCs w:val="20"/>
                <w14:ligatures w14:val="none"/>
              </w:rPr>
              <w:t>0</w:t>
            </w: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.87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866E6E" w14:textId="1B096D5A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-13.66%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7B9AB1" w14:textId="095CB007" w:rsidR="003C204A" w:rsidRPr="00CC693B" w:rsidRDefault="003C204A" w:rsidP="003C204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CC693B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35%</w:t>
            </w:r>
          </w:p>
        </w:tc>
      </w:tr>
    </w:tbl>
    <w:p w14:paraId="342C1971" w14:textId="1F5ADBE3" w:rsidR="008D6219" w:rsidRPr="00CC693B" w:rsidRDefault="00E1383B" w:rsidP="008D6219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5C9DF47A" w14:textId="77777777" w:rsidR="005C0330" w:rsidRPr="00CC693B" w:rsidRDefault="005C0330" w:rsidP="005C0330">
      <w:pPr>
        <w:rPr>
          <w:rFonts w:ascii="Arial" w:hAnsi="Arial" w:cs="Arial"/>
          <w:sz w:val="20"/>
          <w:szCs w:val="20"/>
        </w:rPr>
      </w:pPr>
    </w:p>
    <w:p w14:paraId="32B8D452" w14:textId="77777777" w:rsidR="005C0330" w:rsidRPr="00CC693B" w:rsidRDefault="005C0330" w:rsidP="005C0330">
      <w:pPr>
        <w:rPr>
          <w:sz w:val="20"/>
          <w:szCs w:val="20"/>
        </w:rPr>
      </w:pPr>
    </w:p>
    <w:p w14:paraId="77B62C1F" w14:textId="77777777" w:rsidR="005C0330" w:rsidRPr="00CC693B" w:rsidRDefault="005C0330">
      <w:pPr>
        <w:rPr>
          <w:sz w:val="20"/>
          <w:szCs w:val="20"/>
        </w:rPr>
      </w:pPr>
    </w:p>
    <w:sectPr w:rsidR="005C0330" w:rsidRPr="00CC693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30"/>
    <w:rsid w:val="000172A5"/>
    <w:rsid w:val="00320057"/>
    <w:rsid w:val="003C204A"/>
    <w:rsid w:val="004D2FE6"/>
    <w:rsid w:val="00523BD6"/>
    <w:rsid w:val="005C0330"/>
    <w:rsid w:val="006A1F5E"/>
    <w:rsid w:val="00876A5B"/>
    <w:rsid w:val="008B455F"/>
    <w:rsid w:val="008D6219"/>
    <w:rsid w:val="008E73BE"/>
    <w:rsid w:val="00CC693B"/>
    <w:rsid w:val="00D35ED1"/>
    <w:rsid w:val="00E1383B"/>
    <w:rsid w:val="00EE3809"/>
    <w:rsid w:val="00FD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9EF3"/>
  <w15:chartTrackingRefBased/>
  <w15:docId w15:val="{874BCC9F-FF9F-F840-B3D2-CE8104C35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tong yu</dc:creator>
  <cp:keywords/>
  <dc:description/>
  <cp:lastModifiedBy>Ruiyang Ge</cp:lastModifiedBy>
  <cp:revision>6</cp:revision>
  <dcterms:created xsi:type="dcterms:W3CDTF">2023-08-28T09:16:00Z</dcterms:created>
  <dcterms:modified xsi:type="dcterms:W3CDTF">2023-10-04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56a589232ff400fdaadeaf4997baedf71d7ed7d3517da855c2c525097e9498</vt:lpwstr>
  </property>
</Properties>
</file>